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00B32" w14:textId="65AE0502" w:rsidR="00FB4F0A" w:rsidRPr="00EE6262" w:rsidRDefault="00690FFF" w:rsidP="00FB4F0A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pplementary Material 8</w:t>
      </w:r>
      <w:r w:rsidR="00FB4F0A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FB4F0A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Results of </w:t>
      </w:r>
      <w:r w:rsidR="00FB4F0A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>hyperparameter</w:t>
      </w:r>
      <w:r w:rsidR="00FB4F0A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values for fine-tuning the XGBoost algorithm</w:t>
      </w:r>
      <w:r w:rsidR="00FB4F0A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>’</w:t>
      </w:r>
      <w:r w:rsidR="00FB4F0A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 behavior in female adults</w:t>
      </w:r>
    </w:p>
    <w:p w14:paraId="755A6490" w14:textId="77777777" w:rsidR="00FB4F0A" w:rsidRPr="00EE6262" w:rsidRDefault="00FB4F0A" w:rsidP="00FB4F0A">
      <w:pPr>
        <w:rPr>
          <w:noProof/>
          <w:color w:val="000000" w:themeColor="text1"/>
        </w:rPr>
      </w:pPr>
      <w:r w:rsidRPr="00EE6262">
        <w:rPr>
          <w:noProof/>
          <w:color w:val="000000" w:themeColor="text1"/>
        </w:rPr>
        <w:drawing>
          <wp:inline distT="0" distB="0" distL="0" distR="0" wp14:anchorId="3A7642A3" wp14:editId="65E73774">
            <wp:extent cx="2830340" cy="1944000"/>
            <wp:effectExtent l="0" t="0" r="8255" b="0"/>
            <wp:docPr id="1805202840" name="그림 17" descr="텍스트, 라인, 그래프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20769E8-2689-9F64-4DD7-1FD07D3326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 descr="텍스트, 라인, 그래프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20769E8-2689-9F64-4DD7-1FD07D3326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30340" cy="19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noProof/>
          <w:color w:val="000000" w:themeColor="text1"/>
        </w:rPr>
        <w:t xml:space="preserve"> </w:t>
      </w:r>
      <w:r w:rsidRPr="00EE6262">
        <w:rPr>
          <w:noProof/>
          <w:color w:val="000000" w:themeColor="text1"/>
        </w:rPr>
        <w:drawing>
          <wp:inline distT="0" distB="0" distL="0" distR="0" wp14:anchorId="72473C4C" wp14:editId="31E123AD">
            <wp:extent cx="2787091" cy="1934372"/>
            <wp:effectExtent l="0" t="0" r="0" b="8890"/>
            <wp:docPr id="1426447630" name="그림 15" descr="라인, 그래프, 텍스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E160312B-5DCE-A5EE-DFB4-1B36A458D4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 descr="라인, 그래프, 텍스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E160312B-5DCE-A5EE-DFB4-1B36A458D4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1234" cy="195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rFonts w:hint="eastAsia"/>
          <w:noProof/>
          <w:color w:val="000000" w:themeColor="text1"/>
        </w:rPr>
        <w:t xml:space="preserve">   </w:t>
      </w:r>
      <w:r w:rsidRPr="00EE6262">
        <w:rPr>
          <w:noProof/>
          <w:color w:val="000000" w:themeColor="text1"/>
        </w:rPr>
        <w:drawing>
          <wp:inline distT="0" distB="0" distL="0" distR="0" wp14:anchorId="25226543" wp14:editId="339384C5">
            <wp:extent cx="2495550" cy="1974215"/>
            <wp:effectExtent l="0" t="0" r="0" b="6985"/>
            <wp:docPr id="1634886895" name="그림 10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8883D7B-FA66-9EEA-3381-E94022702E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8883D7B-FA66-9EEA-3381-E94022702E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9595" cy="199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0DBA1" w14:textId="2E8BFB20" w:rsidR="00FB4F0A" w:rsidRPr="00EE6262" w:rsidRDefault="00FB4F0A" w:rsidP="00FB4F0A">
      <w:pPr>
        <w:rPr>
          <w:noProof/>
          <w:color w:val="000000" w:themeColor="text1"/>
        </w:rPr>
      </w:pPr>
      <w:r w:rsidRPr="00EE6262">
        <w:rPr>
          <w:noProof/>
          <w:color w:val="000000" w:themeColor="text1"/>
        </w:rPr>
        <w:drawing>
          <wp:inline distT="0" distB="0" distL="0" distR="0" wp14:anchorId="3D5953B5" wp14:editId="26ED0DF0">
            <wp:extent cx="2785745" cy="2176599"/>
            <wp:effectExtent l="0" t="0" r="0" b="0"/>
            <wp:docPr id="652824366" name="그림 12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32D4E7C-8285-64C2-8D8A-4AA0DBA0B9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32D4E7C-8285-64C2-8D8A-4AA0DBA0B9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06009" cy="219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rFonts w:hint="eastAsia"/>
          <w:noProof/>
          <w:color w:val="000000" w:themeColor="text1"/>
        </w:rPr>
        <w:t xml:space="preserve"> </w:t>
      </w:r>
      <w:r w:rsidRPr="00EE6262">
        <w:rPr>
          <w:noProof/>
          <w:color w:val="000000" w:themeColor="text1"/>
        </w:rPr>
        <w:drawing>
          <wp:inline distT="0" distB="0" distL="0" distR="0" wp14:anchorId="6F3C7917" wp14:editId="7DFE5D70">
            <wp:extent cx="2867558" cy="2175510"/>
            <wp:effectExtent l="0" t="0" r="9525" b="0"/>
            <wp:docPr id="924247920" name="그림 4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B1D1D005-E95D-9997-F157-8FBF97C6D7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B1D1D005-E95D-9997-F157-8FBF97C6D7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05421" cy="22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rFonts w:hint="eastAsia"/>
          <w:noProof/>
          <w:color w:val="000000" w:themeColor="text1"/>
        </w:rPr>
        <w:t xml:space="preserve">  </w:t>
      </w:r>
      <w:r w:rsidRPr="00EE6262">
        <w:rPr>
          <w:noProof/>
          <w:color w:val="000000" w:themeColor="text1"/>
        </w:rPr>
        <w:lastRenderedPageBreak/>
        <w:drawing>
          <wp:inline distT="0" distB="0" distL="0" distR="0" wp14:anchorId="22539C15" wp14:editId="7C9797FC">
            <wp:extent cx="2830982" cy="2175061"/>
            <wp:effectExtent l="0" t="0" r="7620" b="0"/>
            <wp:docPr id="1434286891" name="그림 10" descr="텍스트, 라인, 그래프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B5EF1349-14B0-60B7-BA49-D94DA6AB34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401135" name="그림 10" descr="텍스트, 라인, 그래프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B5EF1349-14B0-60B7-BA49-D94DA6AB34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35599" cy="2178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DAEAA" w14:textId="37ECDD54" w:rsidR="0070010F" w:rsidRPr="00EE6262" w:rsidRDefault="0070010F" w:rsidP="0049661C">
      <w:pPr>
        <w:spacing w:after="0" w:line="360" w:lineRule="auto"/>
        <w:ind w:firstLine="36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70010F" w:rsidRPr="00EE6262" w:rsidSect="0070010F">
      <w:headerReference w:type="default" r:id="rId13"/>
      <w:footerReference w:type="default" r:id="rId14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50327" w14:textId="77777777" w:rsidR="00A85D08" w:rsidRDefault="00A85D08" w:rsidP="00AC08D1">
      <w:pPr>
        <w:spacing w:after="0" w:line="240" w:lineRule="auto"/>
      </w:pPr>
      <w:r>
        <w:separator/>
      </w:r>
    </w:p>
  </w:endnote>
  <w:endnote w:type="continuationSeparator" w:id="0">
    <w:p w14:paraId="1CB048D1" w14:textId="77777777" w:rsidR="00A85D08" w:rsidRDefault="00A85D08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A6060" w14:textId="77777777" w:rsidR="00A85D08" w:rsidRDefault="00A85D08" w:rsidP="00AC08D1">
      <w:pPr>
        <w:spacing w:after="0" w:line="240" w:lineRule="auto"/>
      </w:pPr>
      <w:r>
        <w:separator/>
      </w:r>
    </w:p>
  </w:footnote>
  <w:footnote w:type="continuationSeparator" w:id="0">
    <w:p w14:paraId="23C7545F" w14:textId="77777777" w:rsidR="00A85D08" w:rsidRDefault="00A85D08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39E5"/>
    <w:rsid w:val="00167322"/>
    <w:rsid w:val="001C24C2"/>
    <w:rsid w:val="001D453E"/>
    <w:rsid w:val="002109FD"/>
    <w:rsid w:val="00226C78"/>
    <w:rsid w:val="00253D6A"/>
    <w:rsid w:val="00255663"/>
    <w:rsid w:val="002B1EA2"/>
    <w:rsid w:val="002C2BA5"/>
    <w:rsid w:val="002C7131"/>
    <w:rsid w:val="002D0929"/>
    <w:rsid w:val="002F451C"/>
    <w:rsid w:val="002F53C8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41DD8"/>
    <w:rsid w:val="00A85D0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4BE7"/>
    <w:rsid w:val="00CA4053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250C2"/>
    <w:rsid w:val="00E31BF8"/>
    <w:rsid w:val="00E47D82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4:00Z</dcterms:created>
  <dcterms:modified xsi:type="dcterms:W3CDTF">2025-12-11T07:24:00Z</dcterms:modified>
</cp:coreProperties>
</file>